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A3389" w14:textId="6F581071" w:rsidR="00DB4E2A" w:rsidRPr="004544CE" w:rsidRDefault="00DB4E2A" w:rsidP="00EB0D38">
      <w:pPr>
        <w:spacing w:line="360" w:lineRule="auto"/>
        <w:jc w:val="left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Date:                                        </w:t>
      </w:r>
      <w:r w:rsidR="001629A9" w:rsidRPr="004544CE">
        <w:rPr>
          <w:rFonts w:ascii="Times New Roman" w:hAnsi="Times New Roman" w:cs="Times New Roman"/>
        </w:rPr>
        <w:t xml:space="preserve">   </w:t>
      </w:r>
      <w:r w:rsidR="00D826F3" w:rsidRPr="004544CE">
        <w:rPr>
          <w:rFonts w:ascii="Times New Roman" w:hAnsi="Times New Roman" w:cs="Times New Roman"/>
        </w:rPr>
        <w:t xml:space="preserve">   </w:t>
      </w:r>
    </w:p>
    <w:p w14:paraId="3EC5D15E" w14:textId="3044FC7A" w:rsidR="00F82D76" w:rsidRPr="004544CE" w:rsidRDefault="00E4151A" w:rsidP="00EB0D38">
      <w:pPr>
        <w:spacing w:line="360" w:lineRule="auto"/>
        <w:jc w:val="left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Check</w:t>
      </w:r>
      <w:r w:rsidR="00AF3D44" w:rsidRPr="004544CE">
        <w:rPr>
          <w:rFonts w:ascii="Times New Roman" w:hAnsi="Times New Roman" w:cs="Times New Roman"/>
        </w:rPr>
        <w:t xml:space="preserve"> </w:t>
      </w:r>
      <w:r w:rsidR="002F751F" w:rsidRPr="004544CE">
        <w:rPr>
          <w:rFonts w:ascii="Times New Roman" w:hAnsi="Times New Roman" w:cs="Times New Roman"/>
        </w:rPr>
        <w:t xml:space="preserve">(√) </w:t>
      </w:r>
      <w:r w:rsidR="00AF3D44" w:rsidRPr="004544CE">
        <w:rPr>
          <w:rFonts w:ascii="Times New Roman" w:hAnsi="Times New Roman" w:cs="Times New Roman"/>
        </w:rPr>
        <w:t xml:space="preserve">and complete where applicable. </w:t>
      </w:r>
    </w:p>
    <w:p w14:paraId="751535F5" w14:textId="49C3F4D6" w:rsidR="00483041" w:rsidRPr="004544CE" w:rsidRDefault="000D0AAD" w:rsidP="00EB0D3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44CE">
        <w:rPr>
          <w:rFonts w:ascii="Times New Roman" w:hAnsi="Times New Roman" w:cs="Times New Roman"/>
          <w:b/>
          <w:sz w:val="28"/>
          <w:szCs w:val="28"/>
        </w:rPr>
        <w:t>Menstrual pattern of patients undergoing ART</w:t>
      </w:r>
    </w:p>
    <w:p w14:paraId="59F2C3CD" w14:textId="24C929B3" w:rsidR="00DB4E2A" w:rsidRPr="004544CE" w:rsidRDefault="001D2831" w:rsidP="00EB0D38">
      <w:pPr>
        <w:spacing w:line="360" w:lineRule="auto"/>
        <w:rPr>
          <w:rFonts w:ascii="Times New Roman" w:hAnsi="Times New Roman" w:cs="Times New Roman"/>
          <w:b/>
        </w:rPr>
      </w:pPr>
      <w:r w:rsidRPr="004544CE">
        <w:rPr>
          <w:rFonts w:ascii="Times New Roman" w:hAnsi="Times New Roman" w:cs="Times New Roman"/>
          <w:b/>
        </w:rPr>
        <w:t>1. Basic information</w:t>
      </w:r>
    </w:p>
    <w:p w14:paraId="54518221" w14:textId="58C989E7" w:rsidR="001D2831" w:rsidRPr="004544CE" w:rsidRDefault="001D2831" w:rsidP="00EB0D38">
      <w:pPr>
        <w:spacing w:line="360" w:lineRule="auto"/>
        <w:rPr>
          <w:rFonts w:ascii="Times New Roman" w:hAnsi="Times New Roman" w:cs="Times New Roman"/>
          <w:u w:val="single"/>
        </w:rPr>
      </w:pPr>
      <w:r w:rsidRPr="004544CE">
        <w:rPr>
          <w:rFonts w:ascii="Times New Roman" w:hAnsi="Times New Roman" w:cs="Times New Roman"/>
        </w:rPr>
        <w:t xml:space="preserve">Name: </w:t>
      </w:r>
      <w:r w:rsidRPr="004544CE">
        <w:rPr>
          <w:rFonts w:ascii="Times New Roman" w:hAnsi="Times New Roman" w:cs="Times New Roman"/>
          <w:u w:val="single"/>
        </w:rPr>
        <w:t xml:space="preserve">      </w:t>
      </w:r>
      <w:r w:rsidR="00A30399" w:rsidRPr="004544CE">
        <w:rPr>
          <w:rFonts w:ascii="Times New Roman" w:hAnsi="Times New Roman" w:cs="Times New Roman"/>
        </w:rPr>
        <w:t xml:space="preserve">   </w:t>
      </w:r>
      <w:r w:rsidRPr="004544CE">
        <w:rPr>
          <w:rFonts w:ascii="Times New Roman" w:hAnsi="Times New Roman" w:cs="Times New Roman"/>
        </w:rPr>
        <w:t>Age</w:t>
      </w:r>
      <w:proofErr w:type="gramStart"/>
      <w:r w:rsidRPr="004544CE">
        <w:rPr>
          <w:rFonts w:ascii="Times New Roman" w:hAnsi="Times New Roman" w:cs="Times New Roman"/>
        </w:rPr>
        <w:t xml:space="preserve">: </w:t>
      </w:r>
      <w:r w:rsidRPr="004544CE">
        <w:rPr>
          <w:rFonts w:ascii="Times New Roman" w:hAnsi="Times New Roman" w:cs="Times New Roman"/>
          <w:u w:val="single"/>
        </w:rPr>
        <w:t xml:space="preserve">      </w:t>
      </w:r>
      <w:r w:rsidRPr="004544CE">
        <w:rPr>
          <w:rFonts w:ascii="Times New Roman" w:hAnsi="Times New Roman" w:cs="Times New Roman"/>
        </w:rPr>
        <w:t xml:space="preserve">   ID</w:t>
      </w:r>
      <w:proofErr w:type="gramEnd"/>
      <w:r w:rsidR="00BB27A7" w:rsidRPr="004544CE">
        <w:rPr>
          <w:rFonts w:ascii="Times New Roman" w:hAnsi="Times New Roman" w:cs="Times New Roman"/>
        </w:rPr>
        <w:t xml:space="preserve"> </w:t>
      </w:r>
      <w:r w:rsidRPr="004544CE">
        <w:rPr>
          <w:rFonts w:ascii="Times New Roman" w:hAnsi="Times New Roman" w:cs="Times New Roman"/>
        </w:rPr>
        <w:t>:</w:t>
      </w:r>
      <w:r w:rsidRPr="004544CE">
        <w:rPr>
          <w:rFonts w:ascii="Times New Roman" w:hAnsi="Times New Roman" w:cs="Times New Roman"/>
          <w:u w:val="single"/>
        </w:rPr>
        <w:t xml:space="preserve">      </w:t>
      </w:r>
      <w:r w:rsidRPr="004544CE">
        <w:rPr>
          <w:rFonts w:ascii="Times New Roman" w:hAnsi="Times New Roman" w:cs="Times New Roman"/>
        </w:rPr>
        <w:t xml:space="preserve">    </w:t>
      </w:r>
      <w:r w:rsidR="00BB1E44" w:rsidRPr="004544CE">
        <w:rPr>
          <w:rFonts w:ascii="Times New Roman" w:hAnsi="Times New Roman" w:cs="Times New Roman"/>
        </w:rPr>
        <w:t>Telephone:</w:t>
      </w:r>
      <w:r w:rsidR="00BB1E44" w:rsidRPr="004544CE">
        <w:rPr>
          <w:rFonts w:ascii="Times New Roman" w:hAnsi="Times New Roman" w:cs="Times New Roman"/>
          <w:u w:val="single"/>
        </w:rPr>
        <w:t xml:space="preserve">      </w:t>
      </w:r>
    </w:p>
    <w:p w14:paraId="4DA27484" w14:textId="007932A9" w:rsidR="00BB1E44" w:rsidRPr="004544CE" w:rsidRDefault="00580777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Marriage</w:t>
      </w:r>
      <w:r w:rsidRPr="004544CE">
        <w:rPr>
          <w:rFonts w:ascii="Times New Roman" w:hAnsi="Times New Roman" w:cs="Times New Roman"/>
        </w:rPr>
        <w:t>：</w:t>
      </w:r>
      <w:r w:rsidRPr="004544CE">
        <w:rPr>
          <w:rFonts w:ascii="Times New Roman" w:hAnsi="Times New Roman" w:cs="Times New Roman"/>
        </w:rPr>
        <w:t>□</w:t>
      </w:r>
      <w:r w:rsidR="007C361B" w:rsidRPr="004544CE">
        <w:rPr>
          <w:rFonts w:ascii="Times New Roman" w:hAnsi="Times New Roman" w:cs="Times New Roman"/>
        </w:rPr>
        <w:t xml:space="preserve">single  </w:t>
      </w:r>
      <w:r w:rsidR="00303033" w:rsidRPr="004544CE">
        <w:rPr>
          <w:rFonts w:ascii="Times New Roman" w:hAnsi="Times New Roman" w:cs="Times New Roman"/>
        </w:rPr>
        <w:t xml:space="preserve">□married  □divorced  □remarried  □widowed </w:t>
      </w:r>
    </w:p>
    <w:p w14:paraId="634DBB39" w14:textId="5AEFDFA7" w:rsidR="007C361B" w:rsidRPr="004544CE" w:rsidRDefault="004D03F4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Number of children</w:t>
      </w:r>
      <w:r w:rsidR="00EF5558" w:rsidRPr="004544CE">
        <w:rPr>
          <w:rFonts w:ascii="Times New Roman" w:hAnsi="Times New Roman" w:cs="Times New Roman"/>
        </w:rPr>
        <w:t xml:space="preserve"> before surgery</w:t>
      </w:r>
      <w:r w:rsidR="00390434" w:rsidRPr="004544CE">
        <w:rPr>
          <w:rFonts w:ascii="Times New Roman" w:hAnsi="Times New Roman" w:cs="Times New Roman"/>
        </w:rPr>
        <w:t xml:space="preserve">: </w:t>
      </w:r>
      <w:r w:rsidR="007C361B" w:rsidRPr="004544CE">
        <w:rPr>
          <w:rFonts w:ascii="Times New Roman" w:hAnsi="Times New Roman" w:cs="Times New Roman"/>
        </w:rPr>
        <w:t>□0  □1  □2  □3</w:t>
      </w:r>
    </w:p>
    <w:p w14:paraId="4906C88D" w14:textId="4A2054DB" w:rsidR="00A30399" w:rsidRPr="004544CE" w:rsidRDefault="00A30399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Height:</w:t>
      </w:r>
      <w:r w:rsidRPr="004544CE">
        <w:rPr>
          <w:rFonts w:ascii="Times New Roman" w:hAnsi="Times New Roman" w:cs="Times New Roman"/>
          <w:u w:val="single"/>
        </w:rPr>
        <w:t xml:space="preserve">      </w:t>
      </w:r>
      <w:r w:rsidRPr="004544CE">
        <w:rPr>
          <w:rFonts w:ascii="Times New Roman" w:hAnsi="Times New Roman" w:cs="Times New Roman"/>
        </w:rPr>
        <w:t>m    Weight</w:t>
      </w:r>
      <w:proofErr w:type="gramStart"/>
      <w:r w:rsidRPr="004544CE">
        <w:rPr>
          <w:rFonts w:ascii="Times New Roman" w:hAnsi="Times New Roman" w:cs="Times New Roman"/>
        </w:rPr>
        <w:t>:</w:t>
      </w:r>
      <w:r w:rsidRPr="004544CE">
        <w:rPr>
          <w:rFonts w:ascii="Times New Roman" w:hAnsi="Times New Roman" w:cs="Times New Roman"/>
          <w:u w:val="single"/>
        </w:rPr>
        <w:t xml:space="preserve">      </w:t>
      </w:r>
      <w:r w:rsidRPr="004544CE">
        <w:rPr>
          <w:rFonts w:ascii="Times New Roman" w:hAnsi="Times New Roman" w:cs="Times New Roman"/>
        </w:rPr>
        <w:t>kg</w:t>
      </w:r>
      <w:proofErr w:type="gramEnd"/>
      <w:r w:rsidRPr="004544CE">
        <w:rPr>
          <w:rFonts w:ascii="Times New Roman" w:hAnsi="Times New Roman" w:cs="Times New Roman"/>
        </w:rPr>
        <w:t xml:space="preserve">   BMI:</w:t>
      </w:r>
      <w:r w:rsidRPr="004544CE">
        <w:rPr>
          <w:rFonts w:ascii="Times New Roman" w:hAnsi="Times New Roman" w:cs="Times New Roman"/>
          <w:u w:val="single"/>
        </w:rPr>
        <w:t xml:space="preserve">      </w:t>
      </w:r>
      <w:r w:rsidRPr="004544CE">
        <w:rPr>
          <w:rFonts w:ascii="Times New Roman" w:hAnsi="Times New Roman" w:cs="Times New Roman"/>
        </w:rPr>
        <w:t>kg/m</w:t>
      </w:r>
      <w:r w:rsidRPr="004544CE">
        <w:rPr>
          <w:rFonts w:ascii="Times New Roman" w:hAnsi="Times New Roman" w:cs="Times New Roman"/>
          <w:vertAlign w:val="superscript"/>
        </w:rPr>
        <w:t>2</w:t>
      </w:r>
      <w:r w:rsidRPr="004544CE">
        <w:rPr>
          <w:rFonts w:ascii="Times New Roman" w:hAnsi="Times New Roman" w:cs="Times New Roman"/>
        </w:rPr>
        <w:t xml:space="preserve">  </w:t>
      </w:r>
      <w:bookmarkStart w:id="0" w:name="_GoBack"/>
      <w:bookmarkEnd w:id="0"/>
    </w:p>
    <w:p w14:paraId="304A16DD" w14:textId="06808731" w:rsidR="00BB20DB" w:rsidRPr="004544CE" w:rsidRDefault="00EE61FF" w:rsidP="00EB0D38">
      <w:pPr>
        <w:spacing w:line="360" w:lineRule="auto"/>
        <w:rPr>
          <w:rFonts w:ascii="Times New Roman" w:hAnsi="Times New Roman" w:cs="Times New Roman"/>
          <w:u w:val="single"/>
        </w:rPr>
      </w:pPr>
      <w:r w:rsidRPr="004544CE">
        <w:rPr>
          <w:rFonts w:ascii="Times New Roman" w:hAnsi="Times New Roman" w:cs="Times New Roman"/>
        </w:rPr>
        <w:t>Date of operation:</w:t>
      </w:r>
      <w:r w:rsidRPr="004544CE">
        <w:rPr>
          <w:rFonts w:ascii="Times New Roman" w:hAnsi="Times New Roman" w:cs="Times New Roman"/>
          <w:u w:val="single"/>
        </w:rPr>
        <w:t xml:space="preserve">      </w:t>
      </w:r>
    </w:p>
    <w:p w14:paraId="2F812FB4" w14:textId="4D58BB13" w:rsidR="00BB27A7" w:rsidRPr="004544CE" w:rsidRDefault="00BB27A7" w:rsidP="00EB0D38">
      <w:pPr>
        <w:spacing w:line="360" w:lineRule="auto"/>
        <w:rPr>
          <w:rFonts w:ascii="Times New Roman" w:hAnsi="Times New Roman" w:cs="Times New Roman"/>
          <w:b/>
        </w:rPr>
      </w:pPr>
      <w:r w:rsidRPr="004544CE">
        <w:rPr>
          <w:rFonts w:ascii="Times New Roman" w:hAnsi="Times New Roman" w:cs="Times New Roman"/>
          <w:b/>
        </w:rPr>
        <w:t>2. Preoperative menstrual pattern</w:t>
      </w:r>
    </w:p>
    <w:p w14:paraId="7E5DE0D7" w14:textId="277002F4" w:rsidR="00BB27A7" w:rsidRPr="004544CE" w:rsidRDefault="001B23BB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Duration: </w:t>
      </w:r>
      <w:r w:rsidRPr="004544CE">
        <w:rPr>
          <w:rFonts w:ascii="Times New Roman" w:hAnsi="Times New Roman" w:cs="Times New Roman"/>
          <w:u w:val="single"/>
        </w:rPr>
        <w:t xml:space="preserve">   </w:t>
      </w:r>
      <w:r w:rsidRPr="004544CE">
        <w:rPr>
          <w:rFonts w:ascii="Times New Roman" w:hAnsi="Times New Roman" w:cs="Times New Roman"/>
        </w:rPr>
        <w:t>days</w:t>
      </w:r>
      <w:r w:rsidR="00A83A8C" w:rsidRPr="004544CE">
        <w:rPr>
          <w:rFonts w:ascii="Times New Roman" w:hAnsi="Times New Roman" w:cs="Times New Roman"/>
        </w:rPr>
        <w:t xml:space="preserve"> </w:t>
      </w:r>
    </w:p>
    <w:p w14:paraId="2C2F4A71" w14:textId="0B90B3E4" w:rsidR="00176388" w:rsidRPr="004544CE" w:rsidRDefault="00176388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Cycle length</w:t>
      </w:r>
      <w:proofErr w:type="gramStart"/>
      <w:r w:rsidRPr="004544CE">
        <w:rPr>
          <w:rFonts w:ascii="Times New Roman" w:hAnsi="Times New Roman" w:cs="Times New Roman"/>
        </w:rPr>
        <w:t xml:space="preserve">: </w:t>
      </w:r>
      <w:r w:rsidRPr="004544CE">
        <w:rPr>
          <w:rFonts w:ascii="Times New Roman" w:hAnsi="Times New Roman" w:cs="Times New Roman"/>
          <w:u w:val="single"/>
        </w:rPr>
        <w:t xml:space="preserve">   </w:t>
      </w:r>
      <w:r w:rsidRPr="004544CE">
        <w:rPr>
          <w:rFonts w:ascii="Times New Roman" w:hAnsi="Times New Roman" w:cs="Times New Roman"/>
        </w:rPr>
        <w:t>days</w:t>
      </w:r>
      <w:proofErr w:type="gramEnd"/>
      <w:r w:rsidR="00EA4B94" w:rsidRPr="004544CE">
        <w:rPr>
          <w:rFonts w:ascii="Times New Roman" w:hAnsi="Times New Roman" w:cs="Times New Roman"/>
        </w:rPr>
        <w:t xml:space="preserve"> </w:t>
      </w:r>
    </w:p>
    <w:p w14:paraId="6263BC5C" w14:textId="454A529B" w:rsidR="00D124D3" w:rsidRPr="004544CE" w:rsidRDefault="00D124D3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Dysmenorrhea: □</w:t>
      </w:r>
      <w:r w:rsidR="002B4E48" w:rsidRPr="004544CE">
        <w:rPr>
          <w:rFonts w:ascii="Times New Roman" w:hAnsi="Times New Roman" w:cs="Times New Roman"/>
        </w:rPr>
        <w:t>no</w:t>
      </w:r>
      <w:r w:rsidRPr="004544CE">
        <w:rPr>
          <w:rFonts w:ascii="Times New Roman" w:hAnsi="Times New Roman" w:cs="Times New Roman"/>
        </w:rPr>
        <w:t xml:space="preserve">  □</w:t>
      </w:r>
      <w:r w:rsidR="002B4E48" w:rsidRPr="004544CE">
        <w:rPr>
          <w:rFonts w:ascii="Times New Roman" w:hAnsi="Times New Roman" w:cs="Times New Roman"/>
        </w:rPr>
        <w:t>yes</w:t>
      </w:r>
    </w:p>
    <w:p w14:paraId="015B62A1" w14:textId="560BF908" w:rsidR="00C45136" w:rsidRPr="004544CE" w:rsidRDefault="00C45136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Degree of dysmenorrhea: □none  □mild  □moderate  □severe</w:t>
      </w:r>
    </w:p>
    <w:p w14:paraId="668A478A" w14:textId="3D6864FB" w:rsidR="00D228FE" w:rsidRPr="004544CE" w:rsidRDefault="00CC3AE9" w:rsidP="00EB0D3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  <w:sz w:val="20"/>
          <w:szCs w:val="20"/>
        </w:rPr>
        <w:t>The verbal multidimensional scoring system (VMS), (e</w:t>
      </w:r>
      <w:r w:rsidR="00D228FE" w:rsidRPr="004544CE">
        <w:rPr>
          <w:rFonts w:ascii="Times New Roman" w:hAnsi="Times New Roman" w:cs="Times New Roman"/>
          <w:sz w:val="20"/>
          <w:szCs w:val="20"/>
        </w:rPr>
        <w:t>valuation standard</w:t>
      </w:r>
      <w:r w:rsidR="00A22958" w:rsidRPr="004544CE">
        <w:rPr>
          <w:rFonts w:ascii="Times New Roman" w:hAnsi="Times New Roman" w:cs="Times New Roman"/>
          <w:sz w:val="20"/>
          <w:szCs w:val="20"/>
        </w:rPr>
        <w:t xml:space="preserve"> of menstrual pain</w:t>
      </w:r>
      <w:r w:rsidRPr="004544CE">
        <w:rPr>
          <w:rFonts w:ascii="Times New Roman" w:hAnsi="Times New Roman" w:cs="Times New Roman"/>
          <w:sz w:val="20"/>
          <w:szCs w:val="20"/>
        </w:rPr>
        <w:t>)</w:t>
      </w:r>
      <w:r w:rsidR="00A22958" w:rsidRPr="004544CE">
        <w:rPr>
          <w:rFonts w:ascii="Times New Roman" w:hAnsi="Times New Roman" w:cs="Times New Roman"/>
          <w:sz w:val="20"/>
          <w:szCs w:val="20"/>
        </w:rPr>
        <w:t>:</w:t>
      </w:r>
    </w:p>
    <w:p w14:paraId="77897E92" w14:textId="4BD26503" w:rsidR="00CC3AE9" w:rsidRPr="004544CE" w:rsidRDefault="00CC3AE9" w:rsidP="00EB0D38">
      <w:pPr>
        <w:pStyle w:val="a3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  <w:sz w:val="20"/>
          <w:szCs w:val="20"/>
        </w:rPr>
        <w:t>N</w:t>
      </w:r>
      <w:r w:rsidR="00A22958" w:rsidRPr="004544CE">
        <w:rPr>
          <w:rFonts w:ascii="Times New Roman" w:hAnsi="Times New Roman" w:cs="Times New Roman"/>
          <w:sz w:val="20"/>
          <w:szCs w:val="20"/>
        </w:rPr>
        <w:t xml:space="preserve">one: </w:t>
      </w:r>
      <w:r w:rsidRPr="004544CE">
        <w:rPr>
          <w:rFonts w:ascii="Times New Roman" w:hAnsi="Times New Roman" w:cs="Times New Roman"/>
          <w:sz w:val="20"/>
          <w:szCs w:val="20"/>
        </w:rPr>
        <w:t xml:space="preserve">menstruation is not painful and daily activity is unaffected </w:t>
      </w:r>
    </w:p>
    <w:p w14:paraId="741DAC3F" w14:textId="461F9B31" w:rsidR="00CC3AE9" w:rsidRPr="004544CE" w:rsidRDefault="00CC3AE9" w:rsidP="00EB0D38">
      <w:pPr>
        <w:pStyle w:val="a3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  <w:sz w:val="20"/>
          <w:szCs w:val="20"/>
        </w:rPr>
        <w:t>M</w:t>
      </w:r>
      <w:r w:rsidR="00A22958" w:rsidRPr="004544CE">
        <w:rPr>
          <w:rFonts w:ascii="Times New Roman" w:hAnsi="Times New Roman" w:cs="Times New Roman"/>
          <w:sz w:val="20"/>
          <w:szCs w:val="20"/>
        </w:rPr>
        <w:t>ild</w:t>
      </w:r>
      <w:r w:rsidR="00D228FE" w:rsidRPr="004544CE">
        <w:rPr>
          <w:rFonts w:ascii="Times New Roman" w:hAnsi="Times New Roman" w:cs="Times New Roman"/>
          <w:sz w:val="20"/>
          <w:szCs w:val="20"/>
        </w:rPr>
        <w:t xml:space="preserve">: </w:t>
      </w:r>
      <w:r w:rsidRPr="004544CE">
        <w:rPr>
          <w:rFonts w:ascii="Times New Roman" w:hAnsi="Times New Roman" w:cs="Times New Roman"/>
          <w:sz w:val="20"/>
          <w:szCs w:val="20"/>
        </w:rPr>
        <w:t>menstruation is painful but seldom inhibits the woman’s normal activity. Analgesics are seldom required.</w:t>
      </w:r>
    </w:p>
    <w:p w14:paraId="6C5DE1CB" w14:textId="7059C189" w:rsidR="00CC3AE9" w:rsidRPr="004544CE" w:rsidRDefault="00CC3AE9" w:rsidP="00EB0D38">
      <w:pPr>
        <w:pStyle w:val="a3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  <w:sz w:val="20"/>
          <w:szCs w:val="20"/>
        </w:rPr>
        <w:t>M</w:t>
      </w:r>
      <w:r w:rsidR="00D228FE" w:rsidRPr="004544CE">
        <w:rPr>
          <w:rFonts w:ascii="Times New Roman" w:hAnsi="Times New Roman" w:cs="Times New Roman"/>
          <w:sz w:val="20"/>
          <w:szCs w:val="20"/>
        </w:rPr>
        <w:t xml:space="preserve">oderate: </w:t>
      </w:r>
      <w:r w:rsidRPr="004544CE">
        <w:rPr>
          <w:rFonts w:ascii="Times New Roman" w:hAnsi="Times New Roman" w:cs="Times New Roman"/>
          <w:sz w:val="20"/>
          <w:szCs w:val="20"/>
        </w:rPr>
        <w:t>daily activity affect</w:t>
      </w:r>
      <w:r w:rsidR="00DC644C" w:rsidRPr="004544CE">
        <w:rPr>
          <w:rFonts w:ascii="Times New Roman" w:hAnsi="Times New Roman" w:cs="Times New Roman"/>
          <w:sz w:val="20"/>
          <w:szCs w:val="20"/>
        </w:rPr>
        <w:t>ed. Analgesics required and provide</w:t>
      </w:r>
      <w:r w:rsidRPr="004544CE">
        <w:rPr>
          <w:rFonts w:ascii="Times New Roman" w:hAnsi="Times New Roman" w:cs="Times New Roman"/>
          <w:sz w:val="20"/>
          <w:szCs w:val="20"/>
        </w:rPr>
        <w:t xml:space="preserve"> relief so that absence from work or school is unusual.</w:t>
      </w:r>
    </w:p>
    <w:p w14:paraId="72E3FD19" w14:textId="7EA80F6D" w:rsidR="00E24880" w:rsidRPr="004544CE" w:rsidRDefault="00CC3AE9" w:rsidP="00EB0D38">
      <w:pPr>
        <w:pStyle w:val="a3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  <w:sz w:val="20"/>
          <w:szCs w:val="20"/>
        </w:rPr>
        <w:t>S</w:t>
      </w:r>
      <w:r w:rsidR="00A22958" w:rsidRPr="004544CE">
        <w:rPr>
          <w:rFonts w:ascii="Times New Roman" w:hAnsi="Times New Roman" w:cs="Times New Roman"/>
          <w:sz w:val="20"/>
          <w:szCs w:val="20"/>
        </w:rPr>
        <w:t>evere</w:t>
      </w:r>
      <w:r w:rsidR="00D228FE" w:rsidRPr="004544CE">
        <w:rPr>
          <w:rFonts w:ascii="Times New Roman" w:hAnsi="Times New Roman" w:cs="Times New Roman"/>
          <w:sz w:val="20"/>
          <w:szCs w:val="20"/>
        </w:rPr>
        <w:t xml:space="preserve">: </w:t>
      </w:r>
      <w:r w:rsidRPr="004544CE">
        <w:rPr>
          <w:rFonts w:ascii="Times New Roman" w:hAnsi="Times New Roman" w:cs="Times New Roman"/>
          <w:sz w:val="20"/>
          <w:szCs w:val="20"/>
        </w:rPr>
        <w:t>activity clearly inhibited. Poor effect of analgesics. Vegetative symptoms, e.g.</w:t>
      </w:r>
      <w:r w:rsidR="00DC2E91" w:rsidRPr="004544CE">
        <w:rPr>
          <w:rFonts w:ascii="Times New Roman" w:hAnsi="Times New Roman" w:cs="Times New Roman"/>
          <w:sz w:val="20"/>
          <w:szCs w:val="20"/>
        </w:rPr>
        <w:t>,</w:t>
      </w:r>
      <w:r w:rsidRPr="004544CE">
        <w:rPr>
          <w:rFonts w:ascii="Times New Roman" w:hAnsi="Times New Roman" w:cs="Times New Roman"/>
          <w:sz w:val="20"/>
          <w:szCs w:val="20"/>
        </w:rPr>
        <w:t xml:space="preserve"> headache, tiredness, nausea, vomiting and diarrhea.</w:t>
      </w:r>
    </w:p>
    <w:p w14:paraId="46E42205" w14:textId="7A45C0D2" w:rsidR="00B07D9B" w:rsidRPr="004544CE" w:rsidRDefault="00B07D9B" w:rsidP="00EB0D38">
      <w:pPr>
        <w:spacing w:line="360" w:lineRule="auto"/>
        <w:rPr>
          <w:rFonts w:ascii="Times New Roman" w:hAnsi="Times New Roman" w:cs="Times New Roman"/>
          <w:b/>
        </w:rPr>
      </w:pPr>
      <w:r w:rsidRPr="004544CE">
        <w:rPr>
          <w:rFonts w:ascii="Times New Roman" w:hAnsi="Times New Roman" w:cs="Times New Roman"/>
          <w:b/>
        </w:rPr>
        <w:t xml:space="preserve">3. </w:t>
      </w:r>
      <w:r w:rsidR="00033763" w:rsidRPr="004544CE">
        <w:rPr>
          <w:rFonts w:ascii="Times New Roman" w:hAnsi="Times New Roman" w:cs="Times New Roman"/>
          <w:b/>
        </w:rPr>
        <w:t>Adjuvant therapy</w:t>
      </w:r>
    </w:p>
    <w:p w14:paraId="610323A9" w14:textId="25B45EBD" w:rsidR="00033763" w:rsidRPr="004544CE" w:rsidRDefault="00033763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□none  □chemotherapy  </w:t>
      </w:r>
    </w:p>
    <w:p w14:paraId="117B7E7A" w14:textId="256EF27F" w:rsidR="00574E8E" w:rsidRPr="004544CE" w:rsidRDefault="00991757" w:rsidP="00EB0D38">
      <w:pPr>
        <w:spacing w:line="360" w:lineRule="auto"/>
        <w:rPr>
          <w:rFonts w:ascii="Times New Roman" w:hAnsi="Times New Roman" w:cs="Times New Roman"/>
          <w:u w:val="single"/>
        </w:rPr>
      </w:pPr>
      <w:r w:rsidRPr="004544CE">
        <w:rPr>
          <w:rFonts w:ascii="Times New Roman" w:hAnsi="Times New Roman" w:cs="Times New Roman"/>
        </w:rPr>
        <w:t xml:space="preserve">Date of last </w:t>
      </w:r>
      <w:r w:rsidR="00FD3A79" w:rsidRPr="004544CE">
        <w:rPr>
          <w:rFonts w:ascii="Times New Roman" w:hAnsi="Times New Roman" w:cs="Times New Roman"/>
        </w:rPr>
        <w:t xml:space="preserve">adjuvant </w:t>
      </w:r>
      <w:r w:rsidRPr="004544CE">
        <w:rPr>
          <w:rFonts w:ascii="Times New Roman" w:hAnsi="Times New Roman" w:cs="Times New Roman"/>
        </w:rPr>
        <w:t xml:space="preserve">therapy: </w:t>
      </w:r>
      <w:r w:rsidRPr="004544CE">
        <w:rPr>
          <w:rFonts w:ascii="Times New Roman" w:hAnsi="Times New Roman" w:cs="Times New Roman"/>
          <w:u w:val="single"/>
        </w:rPr>
        <w:t xml:space="preserve">     </w:t>
      </w:r>
    </w:p>
    <w:p w14:paraId="6B667B8C" w14:textId="23C6BB0A" w:rsidR="00991757" w:rsidRPr="004544CE" w:rsidRDefault="00FD3A79" w:rsidP="00EB0D38">
      <w:pPr>
        <w:spacing w:line="360" w:lineRule="auto"/>
        <w:rPr>
          <w:rFonts w:ascii="Times New Roman" w:hAnsi="Times New Roman" w:cs="Times New Roman"/>
          <w:u w:val="single"/>
        </w:rPr>
      </w:pPr>
      <w:r w:rsidRPr="004544CE">
        <w:rPr>
          <w:rFonts w:ascii="Times New Roman" w:hAnsi="Times New Roman" w:cs="Times New Roman"/>
        </w:rPr>
        <w:t>Cycles of chemotherapy</w:t>
      </w:r>
      <w:proofErr w:type="gramStart"/>
      <w:r w:rsidRPr="004544CE">
        <w:rPr>
          <w:rFonts w:ascii="Times New Roman" w:hAnsi="Times New Roman" w:cs="Times New Roman"/>
        </w:rPr>
        <w:t xml:space="preserve">: </w:t>
      </w:r>
      <w:r w:rsidRPr="004544CE">
        <w:rPr>
          <w:rFonts w:ascii="Times New Roman" w:hAnsi="Times New Roman" w:cs="Times New Roman"/>
          <w:u w:val="single"/>
        </w:rPr>
        <w:t xml:space="preserve">      </w:t>
      </w:r>
      <w:r w:rsidRPr="004544CE">
        <w:rPr>
          <w:rFonts w:ascii="Times New Roman" w:hAnsi="Times New Roman" w:cs="Times New Roman"/>
        </w:rPr>
        <w:t>cycles</w:t>
      </w:r>
      <w:proofErr w:type="gramEnd"/>
      <w:r w:rsidR="00C804A1" w:rsidRPr="004544CE">
        <w:rPr>
          <w:rFonts w:ascii="Times New Roman" w:hAnsi="Times New Roman" w:cs="Times New Roman"/>
        </w:rPr>
        <w:t xml:space="preserve">, </w:t>
      </w:r>
      <w:r w:rsidR="00B103A6" w:rsidRPr="004544CE">
        <w:rPr>
          <w:rFonts w:ascii="Times New Roman" w:hAnsi="Times New Roman" w:cs="Times New Roman"/>
        </w:rPr>
        <w:t xml:space="preserve">regimen: </w:t>
      </w:r>
      <w:r w:rsidR="00B103A6" w:rsidRPr="004544CE">
        <w:rPr>
          <w:rFonts w:ascii="Times New Roman" w:hAnsi="Times New Roman" w:cs="Times New Roman"/>
          <w:u w:val="single"/>
        </w:rPr>
        <w:t xml:space="preserve">             </w:t>
      </w:r>
    </w:p>
    <w:p w14:paraId="4ECBBCD1" w14:textId="193CC2EA" w:rsidR="00FD3A79" w:rsidRPr="004544CE" w:rsidRDefault="00190155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Changes of menstrual pattern after chemotherapy: □none  □</w:t>
      </w:r>
      <w:r w:rsidR="00D363C8" w:rsidRPr="004544CE">
        <w:rPr>
          <w:rFonts w:ascii="Times New Roman" w:hAnsi="Times New Roman" w:cs="Times New Roman"/>
        </w:rPr>
        <w:t xml:space="preserve">changed, </w:t>
      </w:r>
      <w:r w:rsidR="00504634" w:rsidRPr="004544CE">
        <w:rPr>
          <w:rFonts w:ascii="Times New Roman" w:hAnsi="Times New Roman" w:cs="Times New Roman"/>
        </w:rPr>
        <w:t>(please detail the changes)</w:t>
      </w:r>
      <w:r w:rsidR="00504634" w:rsidRPr="004544CE">
        <w:rPr>
          <w:rFonts w:ascii="Times New Roman" w:hAnsi="Times New Roman" w:cs="Times New Roman"/>
          <w:u w:val="single"/>
        </w:rPr>
        <w:t xml:space="preserve">             </w:t>
      </w:r>
      <w:r w:rsidR="00D363C8" w:rsidRPr="004544CE">
        <w:rPr>
          <w:rFonts w:ascii="Times New Roman" w:hAnsi="Times New Roman" w:cs="Times New Roman"/>
          <w:u w:val="single"/>
        </w:rPr>
        <w:t xml:space="preserve">  </w:t>
      </w:r>
      <w:r w:rsidR="00D363C8" w:rsidRPr="004544CE">
        <w:rPr>
          <w:rFonts w:ascii="Times New Roman" w:hAnsi="Times New Roman" w:cs="Times New Roman"/>
        </w:rPr>
        <w:t xml:space="preserve">    </w:t>
      </w:r>
    </w:p>
    <w:p w14:paraId="70B3ACC7" w14:textId="442E2CDF" w:rsidR="00D363C8" w:rsidRPr="004544CE" w:rsidRDefault="00D363C8" w:rsidP="00EB0D38">
      <w:pPr>
        <w:spacing w:line="360" w:lineRule="auto"/>
        <w:rPr>
          <w:rFonts w:ascii="Times New Roman" w:hAnsi="Times New Roman" w:cs="Times New Roman"/>
          <w:b/>
        </w:rPr>
      </w:pPr>
      <w:r w:rsidRPr="004544CE">
        <w:rPr>
          <w:rFonts w:ascii="Times New Roman" w:hAnsi="Times New Roman" w:cs="Times New Roman"/>
          <w:b/>
        </w:rPr>
        <w:t xml:space="preserve">4. </w:t>
      </w:r>
      <w:r w:rsidR="00C61B0A" w:rsidRPr="004544CE">
        <w:rPr>
          <w:rFonts w:ascii="Times New Roman" w:hAnsi="Times New Roman" w:cs="Times New Roman"/>
          <w:b/>
        </w:rPr>
        <w:t>Postoperative menstrual pattern</w:t>
      </w:r>
    </w:p>
    <w:p w14:paraId="7AA6E2A5" w14:textId="48807E5B" w:rsidR="006B6EB9" w:rsidRPr="004544CE" w:rsidRDefault="006B6EB9" w:rsidP="00EB0D3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</w:rPr>
        <w:lastRenderedPageBreak/>
        <w:t xml:space="preserve">Duration: </w:t>
      </w:r>
      <w:r w:rsidRPr="004544CE">
        <w:rPr>
          <w:rFonts w:ascii="Times New Roman" w:hAnsi="Times New Roman" w:cs="Times New Roman"/>
          <w:u w:val="single"/>
        </w:rPr>
        <w:t xml:space="preserve">   </w:t>
      </w:r>
      <w:r w:rsidRPr="004544CE">
        <w:rPr>
          <w:rFonts w:ascii="Times New Roman" w:hAnsi="Times New Roman" w:cs="Times New Roman"/>
        </w:rPr>
        <w:t>days</w:t>
      </w:r>
      <w:r w:rsidR="004F3263" w:rsidRPr="004544CE">
        <w:rPr>
          <w:rFonts w:ascii="Times New Roman" w:hAnsi="Times New Roman" w:cs="Times New Roman"/>
        </w:rPr>
        <w:t xml:space="preserve"> </w:t>
      </w:r>
      <w:r w:rsidR="000D3B6B" w:rsidRPr="004544CE">
        <w:rPr>
          <w:rFonts w:ascii="Times New Roman" w:hAnsi="Times New Roman" w:cs="Times New Roman"/>
          <w:sz w:val="20"/>
          <w:szCs w:val="20"/>
        </w:rPr>
        <w:t xml:space="preserve">(the average duration days of </w:t>
      </w:r>
      <w:r w:rsidR="00B22460" w:rsidRPr="004544CE">
        <w:rPr>
          <w:rFonts w:ascii="Times New Roman" w:hAnsi="Times New Roman" w:cs="Times New Roman"/>
          <w:sz w:val="20"/>
          <w:szCs w:val="20"/>
        </w:rPr>
        <w:t>each menstrual cycle</w:t>
      </w:r>
      <w:r w:rsidR="000D3B6B" w:rsidRPr="004544CE">
        <w:rPr>
          <w:rFonts w:ascii="Times New Roman" w:hAnsi="Times New Roman" w:cs="Times New Roman"/>
          <w:sz w:val="20"/>
          <w:szCs w:val="20"/>
        </w:rPr>
        <w:t>)</w:t>
      </w:r>
    </w:p>
    <w:p w14:paraId="6F51BE7D" w14:textId="35516993" w:rsidR="006B6EB9" w:rsidRPr="004544CE" w:rsidRDefault="006B6EB9" w:rsidP="00EB0D3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</w:rPr>
        <w:t>Cycle length</w:t>
      </w:r>
      <w:proofErr w:type="gramStart"/>
      <w:r w:rsidRPr="004544CE">
        <w:rPr>
          <w:rFonts w:ascii="Times New Roman" w:hAnsi="Times New Roman" w:cs="Times New Roman"/>
        </w:rPr>
        <w:t xml:space="preserve">: </w:t>
      </w:r>
      <w:r w:rsidRPr="004544CE">
        <w:rPr>
          <w:rFonts w:ascii="Times New Roman" w:hAnsi="Times New Roman" w:cs="Times New Roman"/>
          <w:u w:val="single"/>
        </w:rPr>
        <w:t xml:space="preserve">   </w:t>
      </w:r>
      <w:r w:rsidRPr="004544CE">
        <w:rPr>
          <w:rFonts w:ascii="Times New Roman" w:hAnsi="Times New Roman" w:cs="Times New Roman"/>
        </w:rPr>
        <w:t>days</w:t>
      </w:r>
      <w:proofErr w:type="gramEnd"/>
      <w:r w:rsidR="004F3263" w:rsidRPr="004544CE">
        <w:rPr>
          <w:rFonts w:ascii="Times New Roman" w:hAnsi="Times New Roman" w:cs="Times New Roman"/>
        </w:rPr>
        <w:t xml:space="preserve"> </w:t>
      </w:r>
      <w:r w:rsidR="000D3B6B" w:rsidRPr="004544CE">
        <w:rPr>
          <w:rFonts w:ascii="Times New Roman" w:hAnsi="Times New Roman" w:cs="Times New Roman"/>
          <w:sz w:val="20"/>
          <w:szCs w:val="20"/>
        </w:rPr>
        <w:t xml:space="preserve">(the average length of cycles </w:t>
      </w:r>
      <w:r w:rsidR="00B22460" w:rsidRPr="004544CE">
        <w:rPr>
          <w:rFonts w:ascii="Times New Roman" w:hAnsi="Times New Roman" w:cs="Times New Roman"/>
          <w:sz w:val="20"/>
          <w:szCs w:val="20"/>
        </w:rPr>
        <w:t>of each menstrual cycle</w:t>
      </w:r>
      <w:r w:rsidR="000D3B6B" w:rsidRPr="004544CE">
        <w:rPr>
          <w:rFonts w:ascii="Times New Roman" w:hAnsi="Times New Roman" w:cs="Times New Roman"/>
          <w:sz w:val="20"/>
          <w:szCs w:val="20"/>
        </w:rPr>
        <w:t>)</w:t>
      </w:r>
    </w:p>
    <w:p w14:paraId="2E05A6A4" w14:textId="583A0566" w:rsidR="006B6EB9" w:rsidRPr="004544CE" w:rsidRDefault="006B6EB9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Dysmenorrhea: □</w:t>
      </w:r>
      <w:r w:rsidR="00EE6C7D" w:rsidRPr="004544CE">
        <w:rPr>
          <w:rFonts w:ascii="Times New Roman" w:hAnsi="Times New Roman" w:cs="Times New Roman"/>
        </w:rPr>
        <w:t>no</w:t>
      </w:r>
      <w:r w:rsidRPr="004544CE">
        <w:rPr>
          <w:rFonts w:ascii="Times New Roman" w:hAnsi="Times New Roman" w:cs="Times New Roman"/>
        </w:rPr>
        <w:t xml:space="preserve">  □</w:t>
      </w:r>
      <w:r w:rsidR="00EE6C7D" w:rsidRPr="004544CE">
        <w:rPr>
          <w:rFonts w:ascii="Times New Roman" w:hAnsi="Times New Roman" w:cs="Times New Roman"/>
        </w:rPr>
        <w:t>yes</w:t>
      </w:r>
    </w:p>
    <w:p w14:paraId="29D6A457" w14:textId="77777777" w:rsidR="006B6EB9" w:rsidRPr="004544CE" w:rsidRDefault="006B6EB9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Degree of dysmenorrhea: □none  □mild  □moderate  □severe</w:t>
      </w:r>
    </w:p>
    <w:p w14:paraId="044DEFC3" w14:textId="1770AD6E" w:rsidR="007B47B4" w:rsidRPr="004544CE" w:rsidRDefault="00C3429D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Changing trend of dysmenorrhea: </w:t>
      </w:r>
      <w:r w:rsidR="005E35F6" w:rsidRPr="004544CE">
        <w:rPr>
          <w:rFonts w:ascii="Times New Roman" w:hAnsi="Times New Roman" w:cs="Times New Roman"/>
        </w:rPr>
        <w:t>□none  □worse  □better</w:t>
      </w:r>
    </w:p>
    <w:p w14:paraId="59DC76C4" w14:textId="08F0EFE2" w:rsidR="00F764C2" w:rsidRPr="004544CE" w:rsidRDefault="00DA11DB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Change in menstrual blood volume:</w:t>
      </w:r>
    </w:p>
    <w:p w14:paraId="20831329" w14:textId="2238EB6C" w:rsidR="00AF0A6D" w:rsidRPr="004544CE" w:rsidRDefault="009D0E1D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   </w:t>
      </w:r>
      <w:r w:rsidR="00DA11DB" w:rsidRPr="004544CE">
        <w:rPr>
          <w:rFonts w:ascii="Times New Roman" w:hAnsi="Times New Roman" w:cs="Times New Roman"/>
        </w:rPr>
        <w:t xml:space="preserve">□none  </w:t>
      </w:r>
    </w:p>
    <w:p w14:paraId="36FA056A" w14:textId="788061D6" w:rsidR="00AF0A6D" w:rsidRPr="004544CE" w:rsidRDefault="009D0E1D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   </w:t>
      </w:r>
      <w:r w:rsidR="00DA11DB" w:rsidRPr="004544CE">
        <w:rPr>
          <w:rFonts w:ascii="Times New Roman" w:hAnsi="Times New Roman" w:cs="Times New Roman"/>
        </w:rPr>
        <w:t>□</w:t>
      </w:r>
      <w:r w:rsidR="00262E32" w:rsidRPr="004544CE">
        <w:rPr>
          <w:rFonts w:ascii="Times New Roman" w:hAnsi="Times New Roman" w:cs="Times New Roman"/>
        </w:rPr>
        <w:t xml:space="preserve">slightly decreased  </w:t>
      </w:r>
      <w:r w:rsidR="009038F4" w:rsidRPr="004544CE">
        <w:rPr>
          <w:rFonts w:ascii="Times New Roman" w:hAnsi="Times New Roman" w:cs="Times New Roman"/>
        </w:rPr>
        <w:t xml:space="preserve">  </w:t>
      </w:r>
      <w:r w:rsidR="00262E32" w:rsidRPr="004544CE">
        <w:rPr>
          <w:rFonts w:ascii="Times New Roman" w:hAnsi="Times New Roman" w:cs="Times New Roman"/>
        </w:rPr>
        <w:t xml:space="preserve">□slightly </w:t>
      </w:r>
      <w:r w:rsidR="00DA11DB" w:rsidRPr="004544CE">
        <w:rPr>
          <w:rFonts w:ascii="Times New Roman" w:hAnsi="Times New Roman" w:cs="Times New Roman"/>
        </w:rPr>
        <w:t>increase</w:t>
      </w:r>
      <w:r w:rsidR="00262E32" w:rsidRPr="004544CE">
        <w:rPr>
          <w:rFonts w:ascii="Times New Roman" w:hAnsi="Times New Roman" w:cs="Times New Roman"/>
        </w:rPr>
        <w:t>d</w:t>
      </w:r>
      <w:r w:rsidR="00AF0A6D" w:rsidRPr="004544CE">
        <w:rPr>
          <w:rFonts w:ascii="Times New Roman" w:hAnsi="Times New Roman" w:cs="Times New Roman"/>
        </w:rPr>
        <w:t xml:space="preserve">  </w:t>
      </w:r>
    </w:p>
    <w:p w14:paraId="363C4F90" w14:textId="5C4BAC2B" w:rsidR="009038F4" w:rsidRPr="004544CE" w:rsidRDefault="009038F4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   □moderate decreased  □moderate increased  </w:t>
      </w:r>
    </w:p>
    <w:p w14:paraId="1BFB9124" w14:textId="3965CA9A" w:rsidR="00DA11DB" w:rsidRPr="004544CE" w:rsidRDefault="009D0E1D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   </w:t>
      </w:r>
      <w:r w:rsidR="00AF0A6D" w:rsidRPr="004544CE">
        <w:rPr>
          <w:rFonts w:ascii="Times New Roman" w:hAnsi="Times New Roman" w:cs="Times New Roman"/>
        </w:rPr>
        <w:t>□</w:t>
      </w:r>
      <w:bookmarkStart w:id="1" w:name="OLE_LINK7"/>
      <w:bookmarkStart w:id="2" w:name="OLE_LINK8"/>
      <w:r w:rsidR="00DA11DB" w:rsidRPr="004544CE">
        <w:rPr>
          <w:rFonts w:ascii="Times New Roman" w:hAnsi="Times New Roman" w:cs="Times New Roman"/>
        </w:rPr>
        <w:t>obviously</w:t>
      </w:r>
      <w:bookmarkEnd w:id="1"/>
      <w:bookmarkEnd w:id="2"/>
      <w:r w:rsidR="00AF0A6D" w:rsidRPr="004544CE">
        <w:rPr>
          <w:rFonts w:ascii="Times New Roman" w:hAnsi="Times New Roman" w:cs="Times New Roman"/>
        </w:rPr>
        <w:t xml:space="preserve"> decreased  □obviously increased</w:t>
      </w:r>
    </w:p>
    <w:p w14:paraId="23F9F81E" w14:textId="77777777" w:rsidR="00AE6AF2" w:rsidRPr="004544CE" w:rsidRDefault="00660478" w:rsidP="00EB0D3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531BFFC9" w14:textId="12C7A104" w:rsidR="00AE6AF2" w:rsidRPr="004544CE" w:rsidRDefault="00AE6AF2" w:rsidP="00EB0D3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  <w:sz w:val="20"/>
          <w:szCs w:val="20"/>
        </w:rPr>
        <w:t>Slightly: ≤1/3 decrease/increase</w:t>
      </w:r>
    </w:p>
    <w:p w14:paraId="44BEE44F" w14:textId="74E6818B" w:rsidR="00AE6AF2" w:rsidRPr="004544CE" w:rsidRDefault="00AE6AF2" w:rsidP="00AE6A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  <w:sz w:val="20"/>
          <w:szCs w:val="20"/>
        </w:rPr>
        <w:t>Moderate: 1/3-2/3 decrease/increase</w:t>
      </w:r>
    </w:p>
    <w:p w14:paraId="74309F01" w14:textId="55605DEF" w:rsidR="00AE6AF2" w:rsidRPr="004544CE" w:rsidRDefault="00AE6AF2" w:rsidP="00EB0D3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44CE">
        <w:rPr>
          <w:rFonts w:ascii="Times New Roman" w:hAnsi="Times New Roman" w:cs="Times New Roman"/>
          <w:sz w:val="20"/>
          <w:szCs w:val="20"/>
        </w:rPr>
        <w:t xml:space="preserve">Obviously: </w:t>
      </w:r>
      <w:r w:rsidR="003A38E3" w:rsidRPr="004544CE">
        <w:rPr>
          <w:rFonts w:ascii="Times New Roman" w:hAnsi="Times New Roman" w:cs="Times New Roman"/>
          <w:sz w:val="20"/>
          <w:szCs w:val="20"/>
        </w:rPr>
        <w:t>&gt;</w:t>
      </w:r>
      <w:r w:rsidRPr="004544CE">
        <w:rPr>
          <w:rFonts w:ascii="Times New Roman" w:hAnsi="Times New Roman" w:cs="Times New Roman"/>
          <w:sz w:val="20"/>
          <w:szCs w:val="20"/>
        </w:rPr>
        <w:t>2/3 decrease/increase</w:t>
      </w:r>
    </w:p>
    <w:p w14:paraId="4C4A5221" w14:textId="6F37D47F" w:rsidR="00F0096D" w:rsidRPr="004544CE" w:rsidRDefault="00F0096D" w:rsidP="00EB0D38">
      <w:pPr>
        <w:spacing w:line="360" w:lineRule="auto"/>
        <w:rPr>
          <w:rFonts w:ascii="Times New Roman" w:hAnsi="Times New Roman" w:cs="Times New Roman"/>
          <w:b/>
        </w:rPr>
      </w:pPr>
      <w:r w:rsidRPr="004544CE">
        <w:rPr>
          <w:rFonts w:ascii="Times New Roman" w:hAnsi="Times New Roman" w:cs="Times New Roman"/>
          <w:b/>
        </w:rPr>
        <w:t>5. Anti-stenosis tools</w:t>
      </w:r>
    </w:p>
    <w:p w14:paraId="300FF507" w14:textId="4FDB17A0" w:rsidR="00F0096D" w:rsidRPr="004544CE" w:rsidRDefault="008E3182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Was </w:t>
      </w:r>
      <w:r w:rsidR="00B50E89" w:rsidRPr="004544CE">
        <w:rPr>
          <w:rFonts w:ascii="Times New Roman" w:hAnsi="Times New Roman" w:cs="Times New Roman"/>
        </w:rPr>
        <w:t xml:space="preserve">an anti-stenosis tool </w:t>
      </w:r>
      <w:r w:rsidRPr="004544CE">
        <w:rPr>
          <w:rFonts w:ascii="Times New Roman" w:hAnsi="Times New Roman" w:cs="Times New Roman"/>
        </w:rPr>
        <w:t>placed in the uterine cavity during</w:t>
      </w:r>
      <w:r w:rsidR="00B50E89" w:rsidRPr="004544CE">
        <w:rPr>
          <w:rFonts w:ascii="Times New Roman" w:hAnsi="Times New Roman" w:cs="Times New Roman"/>
        </w:rPr>
        <w:t xml:space="preserve"> surgery?</w:t>
      </w:r>
    </w:p>
    <w:p w14:paraId="2F858071" w14:textId="15928485" w:rsidR="00B50E89" w:rsidRPr="004544CE" w:rsidRDefault="005A482D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   </w:t>
      </w:r>
      <w:r w:rsidR="00B50E89" w:rsidRPr="004544CE">
        <w:rPr>
          <w:rFonts w:ascii="Times New Roman" w:hAnsi="Times New Roman" w:cs="Times New Roman"/>
        </w:rPr>
        <w:t>□no</w:t>
      </w:r>
      <w:r w:rsidR="00B63202" w:rsidRPr="004544CE">
        <w:rPr>
          <w:rFonts w:ascii="Times New Roman" w:hAnsi="Times New Roman" w:cs="Times New Roman"/>
        </w:rPr>
        <w:t>(skip to question 6)</w:t>
      </w:r>
      <w:r w:rsidR="00B50E89" w:rsidRPr="004544CE">
        <w:rPr>
          <w:rFonts w:ascii="Times New Roman" w:hAnsi="Times New Roman" w:cs="Times New Roman"/>
        </w:rPr>
        <w:t xml:space="preserve">  □yes </w:t>
      </w:r>
    </w:p>
    <w:p w14:paraId="5275642F" w14:textId="1F4F9D4F" w:rsidR="00B63202" w:rsidRPr="004544CE" w:rsidRDefault="00EE54FB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W</w:t>
      </w:r>
      <w:r w:rsidR="00B63202" w:rsidRPr="004544CE">
        <w:rPr>
          <w:rFonts w:ascii="Times New Roman" w:hAnsi="Times New Roman" w:cs="Times New Roman"/>
        </w:rPr>
        <w:t>hich tool it is? □</w:t>
      </w:r>
      <w:r w:rsidR="009A7608" w:rsidRPr="004544CE">
        <w:rPr>
          <w:rFonts w:ascii="Times New Roman" w:hAnsi="Times New Roman" w:cs="Times New Roman"/>
        </w:rPr>
        <w:t xml:space="preserve">tailed </w:t>
      </w:r>
      <w:r w:rsidR="00551E79" w:rsidRPr="004544CE">
        <w:rPr>
          <w:rFonts w:ascii="Times New Roman" w:hAnsi="Times New Roman" w:cs="Times New Roman"/>
        </w:rPr>
        <w:t>intrauterine device (</w:t>
      </w:r>
      <w:r w:rsidR="00D43B0C" w:rsidRPr="004544CE">
        <w:rPr>
          <w:rFonts w:ascii="Times New Roman" w:hAnsi="Times New Roman" w:cs="Times New Roman"/>
        </w:rPr>
        <w:t>IUD</w:t>
      </w:r>
      <w:r w:rsidR="00551E79" w:rsidRPr="004544CE">
        <w:rPr>
          <w:rFonts w:ascii="Times New Roman" w:hAnsi="Times New Roman" w:cs="Times New Roman"/>
        </w:rPr>
        <w:t>)</w:t>
      </w:r>
      <w:r w:rsidR="00B63202" w:rsidRPr="004544CE">
        <w:rPr>
          <w:rFonts w:ascii="Times New Roman" w:hAnsi="Times New Roman" w:cs="Times New Roman"/>
        </w:rPr>
        <w:t xml:space="preserve">  □catheter</w:t>
      </w:r>
    </w:p>
    <w:p w14:paraId="3F4E4B67" w14:textId="6A23DE1B" w:rsidR="00B63202" w:rsidRPr="004544CE" w:rsidRDefault="00DA1FD6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Is it removed? □no  □yes</w:t>
      </w:r>
    </w:p>
    <w:p w14:paraId="6BEC7A7C" w14:textId="49DA6ACF" w:rsidR="00DA1FD6" w:rsidRPr="004544CE" w:rsidRDefault="00114FB1" w:rsidP="00EB0D38">
      <w:pPr>
        <w:spacing w:line="360" w:lineRule="auto"/>
        <w:rPr>
          <w:rFonts w:ascii="Times New Roman" w:hAnsi="Times New Roman" w:cs="Times New Roman"/>
          <w:u w:val="single"/>
        </w:rPr>
      </w:pPr>
      <w:r w:rsidRPr="004544CE">
        <w:rPr>
          <w:rFonts w:ascii="Times New Roman" w:hAnsi="Times New Roman" w:cs="Times New Roman"/>
        </w:rPr>
        <w:t>How long has</w:t>
      </w:r>
      <w:r w:rsidR="00DA1FD6" w:rsidRPr="004544CE">
        <w:rPr>
          <w:rFonts w:ascii="Times New Roman" w:hAnsi="Times New Roman" w:cs="Times New Roman"/>
        </w:rPr>
        <w:t xml:space="preserve"> it been placed? </w:t>
      </w:r>
      <w:r w:rsidR="00582488" w:rsidRPr="004544CE">
        <w:rPr>
          <w:rFonts w:ascii="Times New Roman" w:hAnsi="Times New Roman" w:cs="Times New Roman"/>
          <w:u w:val="single"/>
        </w:rPr>
        <w:t xml:space="preserve">      </w:t>
      </w:r>
    </w:p>
    <w:p w14:paraId="4224C9F3" w14:textId="76EE2B12" w:rsidR="00582488" w:rsidRPr="004544CE" w:rsidRDefault="009B29BA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Reasons of remove: </w:t>
      </w:r>
    </w:p>
    <w:p w14:paraId="21B202CC" w14:textId="034BFDB6" w:rsidR="00FF01C5" w:rsidRPr="004544CE" w:rsidRDefault="00FF01C5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   □attempt to conceive</w:t>
      </w:r>
      <w:r w:rsidR="00057909" w:rsidRPr="004544CE">
        <w:rPr>
          <w:rFonts w:ascii="Times New Roman" w:hAnsi="Times New Roman" w:cs="Times New Roman"/>
        </w:rPr>
        <w:t xml:space="preserve">  </w:t>
      </w:r>
      <w:r w:rsidRPr="004544CE">
        <w:rPr>
          <w:rFonts w:ascii="Times New Roman" w:hAnsi="Times New Roman" w:cs="Times New Roman"/>
        </w:rPr>
        <w:t>□drop down automatically</w:t>
      </w:r>
    </w:p>
    <w:p w14:paraId="219D269D" w14:textId="61FA466C" w:rsidR="00FF01C5" w:rsidRPr="004544CE" w:rsidRDefault="00FF01C5" w:rsidP="00EB0D38">
      <w:pPr>
        <w:spacing w:line="360" w:lineRule="auto"/>
        <w:rPr>
          <w:rFonts w:ascii="Times New Roman" w:hAnsi="Times New Roman" w:cs="Times New Roman"/>
          <w:u w:val="single"/>
        </w:rPr>
      </w:pPr>
      <w:r w:rsidRPr="004544CE">
        <w:rPr>
          <w:rFonts w:ascii="Times New Roman" w:hAnsi="Times New Roman" w:cs="Times New Roman"/>
        </w:rPr>
        <w:t xml:space="preserve">   □lead to bleeding  □lead to infection</w:t>
      </w:r>
      <w:r w:rsidR="00057909" w:rsidRPr="004544CE">
        <w:rPr>
          <w:rFonts w:ascii="Times New Roman" w:hAnsi="Times New Roman" w:cs="Times New Roman"/>
        </w:rPr>
        <w:t xml:space="preserve">  □others</w:t>
      </w:r>
      <w:r w:rsidR="009A7608" w:rsidRPr="004544CE">
        <w:rPr>
          <w:rFonts w:ascii="Times New Roman" w:hAnsi="Times New Roman" w:cs="Times New Roman"/>
        </w:rPr>
        <w:t xml:space="preserve">, </w:t>
      </w:r>
      <w:r w:rsidR="009A7608" w:rsidRPr="004544CE">
        <w:rPr>
          <w:rFonts w:ascii="Times New Roman" w:hAnsi="Times New Roman" w:cs="Times New Roman"/>
          <w:u w:val="single"/>
        </w:rPr>
        <w:t xml:space="preserve">        </w:t>
      </w:r>
    </w:p>
    <w:p w14:paraId="226CAB5E" w14:textId="6A1EB130" w:rsidR="00FF01C5" w:rsidRPr="004544CE" w:rsidRDefault="00A5436D" w:rsidP="00EB0D38">
      <w:pPr>
        <w:spacing w:line="360" w:lineRule="auto"/>
        <w:rPr>
          <w:rFonts w:ascii="Times New Roman" w:hAnsi="Times New Roman" w:cs="Times New Roman"/>
        </w:rPr>
      </w:pPr>
      <w:bookmarkStart w:id="3" w:name="OLE_LINK13"/>
      <w:bookmarkStart w:id="4" w:name="OLE_LINK14"/>
      <w:r w:rsidRPr="004544CE">
        <w:rPr>
          <w:rFonts w:ascii="Times New Roman" w:hAnsi="Times New Roman" w:cs="Times New Roman"/>
        </w:rPr>
        <w:t xml:space="preserve">Changes of menstrual pattern after removal of the tool: □none  □changed, </w:t>
      </w:r>
      <w:r w:rsidR="00BA12AB" w:rsidRPr="004544CE">
        <w:rPr>
          <w:rFonts w:ascii="Times New Roman" w:hAnsi="Times New Roman" w:cs="Times New Roman"/>
        </w:rPr>
        <w:t>(please detail the changes)</w:t>
      </w:r>
      <w:r w:rsidR="00BA12AB" w:rsidRPr="004544CE">
        <w:rPr>
          <w:rFonts w:ascii="Times New Roman" w:hAnsi="Times New Roman" w:cs="Times New Roman"/>
          <w:u w:val="single"/>
        </w:rPr>
        <w:t xml:space="preserve">               </w:t>
      </w:r>
      <w:r w:rsidR="00BA12AB" w:rsidRPr="004544CE">
        <w:rPr>
          <w:rFonts w:ascii="Times New Roman" w:hAnsi="Times New Roman" w:cs="Times New Roman"/>
        </w:rPr>
        <w:t xml:space="preserve">   </w:t>
      </w:r>
      <w:bookmarkEnd w:id="3"/>
      <w:bookmarkEnd w:id="4"/>
    </w:p>
    <w:p w14:paraId="05AA0EB4" w14:textId="597092BB" w:rsidR="00CD0B56" w:rsidRPr="004544CE" w:rsidRDefault="00CD0B56" w:rsidP="00EB0D38">
      <w:pPr>
        <w:spacing w:line="360" w:lineRule="auto"/>
        <w:rPr>
          <w:rFonts w:ascii="Times New Roman" w:hAnsi="Times New Roman" w:cs="Times New Roman"/>
          <w:b/>
        </w:rPr>
      </w:pPr>
      <w:r w:rsidRPr="004544CE">
        <w:rPr>
          <w:rFonts w:ascii="Times New Roman" w:hAnsi="Times New Roman" w:cs="Times New Roman"/>
          <w:b/>
        </w:rPr>
        <w:t>6. Cervical dilation</w:t>
      </w:r>
    </w:p>
    <w:p w14:paraId="0C69FF37" w14:textId="7551C649" w:rsidR="00CD0B56" w:rsidRPr="004544CE" w:rsidRDefault="006B0928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Have you undergoing</w:t>
      </w:r>
      <w:r w:rsidR="00CD0B56" w:rsidRPr="004544CE">
        <w:rPr>
          <w:rFonts w:ascii="Times New Roman" w:hAnsi="Times New Roman" w:cs="Times New Roman"/>
        </w:rPr>
        <w:t xml:space="preserve"> cervical dilation? □no</w:t>
      </w:r>
      <w:r w:rsidR="00A131BC" w:rsidRPr="004544CE">
        <w:rPr>
          <w:rFonts w:ascii="Times New Roman" w:hAnsi="Times New Roman" w:cs="Times New Roman"/>
        </w:rPr>
        <w:t>(skip this section)</w:t>
      </w:r>
      <w:r w:rsidR="00CD0B56" w:rsidRPr="004544CE">
        <w:rPr>
          <w:rFonts w:ascii="Times New Roman" w:hAnsi="Times New Roman" w:cs="Times New Roman"/>
        </w:rPr>
        <w:t xml:space="preserve">  □yes</w:t>
      </w:r>
    </w:p>
    <w:p w14:paraId="7DD0A336" w14:textId="77777777" w:rsidR="0085777E" w:rsidRPr="004544CE" w:rsidRDefault="006B0928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>Number</w:t>
      </w:r>
      <w:r w:rsidR="00AB1C09" w:rsidRPr="004544CE">
        <w:rPr>
          <w:rFonts w:ascii="Times New Roman" w:hAnsi="Times New Roman" w:cs="Times New Roman"/>
        </w:rPr>
        <w:t xml:space="preserve"> of dilation</w:t>
      </w:r>
      <w:r w:rsidRPr="004544CE">
        <w:rPr>
          <w:rFonts w:ascii="Times New Roman" w:hAnsi="Times New Roman" w:cs="Times New Roman"/>
        </w:rPr>
        <w:t>s</w:t>
      </w:r>
      <w:proofErr w:type="gramStart"/>
      <w:r w:rsidR="00AB1C09" w:rsidRPr="004544CE">
        <w:rPr>
          <w:rFonts w:ascii="Times New Roman" w:hAnsi="Times New Roman" w:cs="Times New Roman"/>
        </w:rPr>
        <w:t xml:space="preserve">:      </w:t>
      </w:r>
      <w:r w:rsidR="006B03B4" w:rsidRPr="004544CE">
        <w:rPr>
          <w:rFonts w:ascii="Times New Roman" w:hAnsi="Times New Roman" w:cs="Times New Roman"/>
        </w:rPr>
        <w:t>times</w:t>
      </w:r>
      <w:proofErr w:type="gramEnd"/>
      <w:r w:rsidR="00AB1C09" w:rsidRPr="004544CE">
        <w:rPr>
          <w:rFonts w:ascii="Times New Roman" w:hAnsi="Times New Roman" w:cs="Times New Roman"/>
        </w:rPr>
        <w:t xml:space="preserve"> </w:t>
      </w:r>
      <w:r w:rsidR="006B03B4" w:rsidRPr="004544CE">
        <w:rPr>
          <w:rFonts w:ascii="Times New Roman" w:hAnsi="Times New Roman" w:cs="Times New Roman"/>
        </w:rPr>
        <w:t xml:space="preserve"> </w:t>
      </w:r>
    </w:p>
    <w:p w14:paraId="7E191760" w14:textId="0DCB6128" w:rsidR="0085777E" w:rsidRPr="004544CE" w:rsidRDefault="0085777E" w:rsidP="00EB0D38">
      <w:pPr>
        <w:spacing w:line="360" w:lineRule="auto"/>
        <w:rPr>
          <w:rFonts w:ascii="Times New Roman" w:hAnsi="Times New Roman" w:cs="Times New Roman"/>
        </w:rPr>
      </w:pPr>
      <w:r w:rsidRPr="004544CE">
        <w:rPr>
          <w:rFonts w:ascii="Times New Roman" w:hAnsi="Times New Roman" w:cs="Times New Roman"/>
        </w:rPr>
        <w:t xml:space="preserve">Please detail the exact time, location (in the office or in the operating room), maximum diameter of </w:t>
      </w:r>
      <w:proofErr w:type="spellStart"/>
      <w:r w:rsidRPr="004544CE">
        <w:rPr>
          <w:rFonts w:ascii="Times New Roman" w:hAnsi="Times New Roman" w:cs="Times New Roman"/>
        </w:rPr>
        <w:t>Hegar</w:t>
      </w:r>
      <w:proofErr w:type="spellEnd"/>
      <w:r w:rsidRPr="004544CE">
        <w:rPr>
          <w:rFonts w:ascii="Times New Roman" w:hAnsi="Times New Roman" w:cs="Times New Roman"/>
        </w:rPr>
        <w:t xml:space="preserve"> dilator used</w:t>
      </w:r>
      <w:r w:rsidR="009A7608" w:rsidRPr="004544CE">
        <w:rPr>
          <w:rFonts w:ascii="Times New Roman" w:hAnsi="Times New Roman" w:cs="Times New Roman"/>
        </w:rPr>
        <w:t xml:space="preserve"> (1-7mm)</w:t>
      </w:r>
      <w:r w:rsidRPr="004544CE">
        <w:rPr>
          <w:rFonts w:ascii="Times New Roman" w:hAnsi="Times New Roman" w:cs="Times New Roman"/>
        </w:rPr>
        <w:t>, placement of the anti-stenosis tool after dilation or not, and changes of menstrual pattern after dilation.</w:t>
      </w:r>
    </w:p>
    <w:p w14:paraId="4FFF13F6" w14:textId="77777777" w:rsidR="00EB0D38" w:rsidRPr="004544CE" w:rsidRDefault="00EB0D38" w:rsidP="00EB0D38">
      <w:pPr>
        <w:spacing w:line="360" w:lineRule="auto"/>
        <w:jc w:val="center"/>
        <w:rPr>
          <w:rFonts w:ascii="Times New Roman" w:hAnsi="Times New Roman" w:cs="Times New Roman"/>
        </w:rPr>
      </w:pPr>
    </w:p>
    <w:p w14:paraId="03580C6D" w14:textId="77777777" w:rsidR="00D775E7" w:rsidRPr="004544CE" w:rsidRDefault="00D775E7" w:rsidP="00EB0D38">
      <w:pPr>
        <w:spacing w:line="360" w:lineRule="auto"/>
        <w:jc w:val="center"/>
        <w:rPr>
          <w:rFonts w:ascii="Times New Roman" w:hAnsi="Times New Roman" w:cs="Times New Roman"/>
        </w:rPr>
      </w:pPr>
    </w:p>
    <w:p w14:paraId="63E16EF6" w14:textId="77777777" w:rsidR="00D775E7" w:rsidRPr="004544CE" w:rsidRDefault="00D775E7" w:rsidP="00EB0D38">
      <w:pPr>
        <w:spacing w:line="360" w:lineRule="auto"/>
        <w:jc w:val="center"/>
        <w:rPr>
          <w:rFonts w:ascii="Times New Roman" w:hAnsi="Times New Roman" w:cs="Times New Roman"/>
        </w:rPr>
      </w:pPr>
    </w:p>
    <w:p w14:paraId="5A6ACA80" w14:textId="77777777" w:rsidR="00D775E7" w:rsidRPr="004544CE" w:rsidRDefault="00D775E7" w:rsidP="00EB0D38">
      <w:pPr>
        <w:spacing w:line="360" w:lineRule="auto"/>
        <w:jc w:val="center"/>
        <w:rPr>
          <w:rFonts w:ascii="Times New Roman" w:hAnsi="Times New Roman" w:cs="Times New Roman"/>
        </w:rPr>
      </w:pPr>
    </w:p>
    <w:p w14:paraId="43718C5D" w14:textId="2B18F2B6" w:rsidR="007B6382" w:rsidRPr="004544CE" w:rsidRDefault="007B6382" w:rsidP="00EB0D38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544CE">
        <w:rPr>
          <w:rFonts w:ascii="Times New Roman" w:hAnsi="Times New Roman" w:cs="Times New Roman"/>
          <w:b/>
        </w:rPr>
        <w:t>This is the end of the questionnaire.</w:t>
      </w:r>
    </w:p>
    <w:p w14:paraId="054E5B9F" w14:textId="7723FAF8" w:rsidR="00067C9E" w:rsidRPr="004544CE" w:rsidRDefault="007B6382" w:rsidP="00EB0D38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544CE">
        <w:rPr>
          <w:rFonts w:ascii="Times New Roman" w:hAnsi="Times New Roman" w:cs="Times New Roman"/>
          <w:b/>
        </w:rPr>
        <w:t>Thank you very much for your patience and sincere cooperation.</w:t>
      </w:r>
    </w:p>
    <w:sectPr w:rsidR="00067C9E" w:rsidRPr="004544CE" w:rsidSect="00D11A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4DEF76" w14:textId="77777777" w:rsidR="0004704A" w:rsidRDefault="0004704A" w:rsidP="00336715">
      <w:r>
        <w:separator/>
      </w:r>
    </w:p>
  </w:endnote>
  <w:endnote w:type="continuationSeparator" w:id="0">
    <w:p w14:paraId="3ED21B5F" w14:textId="77777777" w:rsidR="0004704A" w:rsidRDefault="0004704A" w:rsidP="00336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0D74D7" w14:textId="77777777" w:rsidR="0004704A" w:rsidRDefault="0004704A" w:rsidP="00336715">
      <w:r>
        <w:separator/>
      </w:r>
    </w:p>
  </w:footnote>
  <w:footnote w:type="continuationSeparator" w:id="0">
    <w:p w14:paraId="706E1558" w14:textId="77777777" w:rsidR="0004704A" w:rsidRDefault="0004704A" w:rsidP="00336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D3F12"/>
    <w:multiLevelType w:val="hybridMultilevel"/>
    <w:tmpl w:val="92683E8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9F44C22"/>
    <w:multiLevelType w:val="hybridMultilevel"/>
    <w:tmpl w:val="8C16D43E"/>
    <w:lvl w:ilvl="0" w:tplc="12D491D8">
      <w:start w:val="4"/>
      <w:numFmt w:val="bullet"/>
      <w:lvlText w:val="□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500C1179"/>
    <w:multiLevelType w:val="hybridMultilevel"/>
    <w:tmpl w:val="1E6A2C84"/>
    <w:lvl w:ilvl="0" w:tplc="0000000B">
      <w:start w:val="1"/>
      <w:numFmt w:val="bullet"/>
      <w:lvlText w:val="•"/>
      <w:lvlJc w:val="left"/>
      <w:pPr>
        <w:ind w:left="480" w:hanging="48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5D3B6ADB"/>
    <w:multiLevelType w:val="hybridMultilevel"/>
    <w:tmpl w:val="2DEE6B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000000B">
      <w:start w:val="1"/>
      <w:numFmt w:val="bullet"/>
      <w:lvlText w:val="•"/>
      <w:lvlJc w:val="left"/>
      <w:pPr>
        <w:ind w:left="960" w:hanging="480"/>
      </w:pPr>
      <w:rPr>
        <w:rFonts w:ascii="Arial" w:hAnsi="Arial" w:cs="Arial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A2F41FC"/>
    <w:multiLevelType w:val="hybridMultilevel"/>
    <w:tmpl w:val="238C34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AAD"/>
    <w:rsid w:val="00030965"/>
    <w:rsid w:val="00033763"/>
    <w:rsid w:val="0004704A"/>
    <w:rsid w:val="00057909"/>
    <w:rsid w:val="00067C9E"/>
    <w:rsid w:val="0007478A"/>
    <w:rsid w:val="000A0E8A"/>
    <w:rsid w:val="000C0988"/>
    <w:rsid w:val="000D0AAD"/>
    <w:rsid w:val="000D3B6B"/>
    <w:rsid w:val="00114FB1"/>
    <w:rsid w:val="001629A9"/>
    <w:rsid w:val="001717DC"/>
    <w:rsid w:val="00176388"/>
    <w:rsid w:val="00190155"/>
    <w:rsid w:val="0019176E"/>
    <w:rsid w:val="001A7A5B"/>
    <w:rsid w:val="001B23BB"/>
    <w:rsid w:val="001D2831"/>
    <w:rsid w:val="001E41B1"/>
    <w:rsid w:val="00207A0D"/>
    <w:rsid w:val="00221A30"/>
    <w:rsid w:val="00240CFC"/>
    <w:rsid w:val="00242590"/>
    <w:rsid w:val="00262E32"/>
    <w:rsid w:val="0026548B"/>
    <w:rsid w:val="00271C3F"/>
    <w:rsid w:val="00285807"/>
    <w:rsid w:val="00297E03"/>
    <w:rsid w:val="002B4E48"/>
    <w:rsid w:val="002D48F3"/>
    <w:rsid w:val="002F304F"/>
    <w:rsid w:val="002F751F"/>
    <w:rsid w:val="00303033"/>
    <w:rsid w:val="00311E70"/>
    <w:rsid w:val="0031441F"/>
    <w:rsid w:val="00336715"/>
    <w:rsid w:val="00390434"/>
    <w:rsid w:val="00394409"/>
    <w:rsid w:val="003A38E3"/>
    <w:rsid w:val="003A7E91"/>
    <w:rsid w:val="003B55E7"/>
    <w:rsid w:val="00424CBE"/>
    <w:rsid w:val="004544CE"/>
    <w:rsid w:val="0046039D"/>
    <w:rsid w:val="00483041"/>
    <w:rsid w:val="004A35CE"/>
    <w:rsid w:val="004A562A"/>
    <w:rsid w:val="004B3D7F"/>
    <w:rsid w:val="004D03F4"/>
    <w:rsid w:val="004F3263"/>
    <w:rsid w:val="0050439C"/>
    <w:rsid w:val="00504634"/>
    <w:rsid w:val="0052397C"/>
    <w:rsid w:val="00533470"/>
    <w:rsid w:val="00551E79"/>
    <w:rsid w:val="00574E8E"/>
    <w:rsid w:val="00580777"/>
    <w:rsid w:val="00582488"/>
    <w:rsid w:val="00584413"/>
    <w:rsid w:val="005A482D"/>
    <w:rsid w:val="005B1E4A"/>
    <w:rsid w:val="005E2CCE"/>
    <w:rsid w:val="005E35F6"/>
    <w:rsid w:val="00600AD7"/>
    <w:rsid w:val="00606262"/>
    <w:rsid w:val="00640AE4"/>
    <w:rsid w:val="00657912"/>
    <w:rsid w:val="00660478"/>
    <w:rsid w:val="006619C9"/>
    <w:rsid w:val="006B03B4"/>
    <w:rsid w:val="006B0928"/>
    <w:rsid w:val="006B6EB9"/>
    <w:rsid w:val="006E448D"/>
    <w:rsid w:val="006F56BC"/>
    <w:rsid w:val="007179E8"/>
    <w:rsid w:val="007904D6"/>
    <w:rsid w:val="0079548F"/>
    <w:rsid w:val="00796CD4"/>
    <w:rsid w:val="007B44B5"/>
    <w:rsid w:val="007B47B4"/>
    <w:rsid w:val="007B6382"/>
    <w:rsid w:val="007C361B"/>
    <w:rsid w:val="007D05FF"/>
    <w:rsid w:val="007E1B89"/>
    <w:rsid w:val="008361E3"/>
    <w:rsid w:val="0085777E"/>
    <w:rsid w:val="008944FF"/>
    <w:rsid w:val="008C2AC5"/>
    <w:rsid w:val="008D5BC8"/>
    <w:rsid w:val="008E3182"/>
    <w:rsid w:val="009038F4"/>
    <w:rsid w:val="00905DB6"/>
    <w:rsid w:val="009125F6"/>
    <w:rsid w:val="00917036"/>
    <w:rsid w:val="00946FF9"/>
    <w:rsid w:val="00952B19"/>
    <w:rsid w:val="00961DF0"/>
    <w:rsid w:val="00975A80"/>
    <w:rsid w:val="00991757"/>
    <w:rsid w:val="009A7608"/>
    <w:rsid w:val="009B29BA"/>
    <w:rsid w:val="009C0F02"/>
    <w:rsid w:val="009D0E1D"/>
    <w:rsid w:val="00A01713"/>
    <w:rsid w:val="00A131BC"/>
    <w:rsid w:val="00A22958"/>
    <w:rsid w:val="00A30399"/>
    <w:rsid w:val="00A44A15"/>
    <w:rsid w:val="00A5151C"/>
    <w:rsid w:val="00A5436D"/>
    <w:rsid w:val="00A83A8C"/>
    <w:rsid w:val="00AA541E"/>
    <w:rsid w:val="00AA6023"/>
    <w:rsid w:val="00AB1C09"/>
    <w:rsid w:val="00AB59C9"/>
    <w:rsid w:val="00AE6AF2"/>
    <w:rsid w:val="00AF0A6D"/>
    <w:rsid w:val="00AF3D44"/>
    <w:rsid w:val="00AF4E19"/>
    <w:rsid w:val="00B07D9B"/>
    <w:rsid w:val="00B103A6"/>
    <w:rsid w:val="00B222BF"/>
    <w:rsid w:val="00B22460"/>
    <w:rsid w:val="00B458A5"/>
    <w:rsid w:val="00B50E89"/>
    <w:rsid w:val="00B53CE4"/>
    <w:rsid w:val="00B60068"/>
    <w:rsid w:val="00B63202"/>
    <w:rsid w:val="00B6473F"/>
    <w:rsid w:val="00B90909"/>
    <w:rsid w:val="00B9153E"/>
    <w:rsid w:val="00BA12AB"/>
    <w:rsid w:val="00BA55E8"/>
    <w:rsid w:val="00BB1E44"/>
    <w:rsid w:val="00BB20DB"/>
    <w:rsid w:val="00BB27A7"/>
    <w:rsid w:val="00BD187D"/>
    <w:rsid w:val="00BF0E52"/>
    <w:rsid w:val="00C3429D"/>
    <w:rsid w:val="00C359A1"/>
    <w:rsid w:val="00C3671E"/>
    <w:rsid w:val="00C45136"/>
    <w:rsid w:val="00C61B0A"/>
    <w:rsid w:val="00C7135B"/>
    <w:rsid w:val="00C804A1"/>
    <w:rsid w:val="00CC3AE9"/>
    <w:rsid w:val="00CC4748"/>
    <w:rsid w:val="00CD0B56"/>
    <w:rsid w:val="00CE525B"/>
    <w:rsid w:val="00CF0C93"/>
    <w:rsid w:val="00CF5E5D"/>
    <w:rsid w:val="00D11A8C"/>
    <w:rsid w:val="00D124D3"/>
    <w:rsid w:val="00D151B8"/>
    <w:rsid w:val="00D15502"/>
    <w:rsid w:val="00D220A3"/>
    <w:rsid w:val="00D228FE"/>
    <w:rsid w:val="00D363C8"/>
    <w:rsid w:val="00D43B0C"/>
    <w:rsid w:val="00D52D6D"/>
    <w:rsid w:val="00D55824"/>
    <w:rsid w:val="00D76BB0"/>
    <w:rsid w:val="00D775E7"/>
    <w:rsid w:val="00D77A1A"/>
    <w:rsid w:val="00D826F3"/>
    <w:rsid w:val="00D839BF"/>
    <w:rsid w:val="00D861CD"/>
    <w:rsid w:val="00D91295"/>
    <w:rsid w:val="00DA11DB"/>
    <w:rsid w:val="00DA1FD6"/>
    <w:rsid w:val="00DB4E2A"/>
    <w:rsid w:val="00DB58F1"/>
    <w:rsid w:val="00DC2E91"/>
    <w:rsid w:val="00DC44D5"/>
    <w:rsid w:val="00DC644C"/>
    <w:rsid w:val="00E016E2"/>
    <w:rsid w:val="00E062EB"/>
    <w:rsid w:val="00E24880"/>
    <w:rsid w:val="00E4151A"/>
    <w:rsid w:val="00E52B97"/>
    <w:rsid w:val="00E73F2B"/>
    <w:rsid w:val="00EA4588"/>
    <w:rsid w:val="00EA4B94"/>
    <w:rsid w:val="00EB0D38"/>
    <w:rsid w:val="00EB3217"/>
    <w:rsid w:val="00ED1699"/>
    <w:rsid w:val="00EE54FB"/>
    <w:rsid w:val="00EE61FF"/>
    <w:rsid w:val="00EE6C7D"/>
    <w:rsid w:val="00EF21EF"/>
    <w:rsid w:val="00EF5558"/>
    <w:rsid w:val="00F0096D"/>
    <w:rsid w:val="00F764C2"/>
    <w:rsid w:val="00F82D76"/>
    <w:rsid w:val="00F904A8"/>
    <w:rsid w:val="00F91A45"/>
    <w:rsid w:val="00FC188D"/>
    <w:rsid w:val="00FD1785"/>
    <w:rsid w:val="00FD3A79"/>
    <w:rsid w:val="00FE197A"/>
    <w:rsid w:val="00FE2388"/>
    <w:rsid w:val="00FE44C6"/>
    <w:rsid w:val="00FF01C5"/>
    <w:rsid w:val="00FF318B"/>
    <w:rsid w:val="00FF3B1D"/>
    <w:rsid w:val="00FF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30B3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2831"/>
    <w:pPr>
      <w:ind w:firstLineChars="200" w:firstLine="420"/>
    </w:pPr>
  </w:style>
  <w:style w:type="table" w:styleId="a4">
    <w:name w:val="Table Grid"/>
    <w:basedOn w:val="a1"/>
    <w:uiPriority w:val="59"/>
    <w:rsid w:val="00E016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336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33671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6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3367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2831"/>
    <w:pPr>
      <w:ind w:firstLineChars="200" w:firstLine="420"/>
    </w:pPr>
  </w:style>
  <w:style w:type="table" w:styleId="a4">
    <w:name w:val="Table Grid"/>
    <w:basedOn w:val="a1"/>
    <w:uiPriority w:val="59"/>
    <w:rsid w:val="00E016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336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33671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6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3367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1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48</Words>
  <Characters>2486</Characters>
  <Application>Microsoft Macintosh Word</Application>
  <DocSecurity>0</DocSecurity>
  <Lines>52</Lines>
  <Paragraphs>22</Paragraphs>
  <ScaleCrop>false</ScaleCrop>
  <Company>复旦大学</Company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琦 李</dc:creator>
  <cp:keywords/>
  <dc:description/>
  <cp:lastModifiedBy>李 晓琦</cp:lastModifiedBy>
  <cp:revision>17</cp:revision>
  <dcterms:created xsi:type="dcterms:W3CDTF">2016-03-27T08:02:00Z</dcterms:created>
  <dcterms:modified xsi:type="dcterms:W3CDTF">2016-03-27T10:27:00Z</dcterms:modified>
</cp:coreProperties>
</file>